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74B1CA" w14:textId="0022FBF7" w:rsidR="00A668A7" w:rsidRPr="002D23C6" w:rsidRDefault="00A668A7" w:rsidP="00A668A7">
      <w:pPr>
        <w:tabs>
          <w:tab w:val="num" w:pos="720"/>
        </w:tabs>
        <w:rPr>
          <w:rFonts w:cstheme="minorHAnsi"/>
          <w:sz w:val="22"/>
          <w:szCs w:val="22"/>
        </w:rPr>
      </w:pPr>
      <w:r w:rsidRPr="002D23C6">
        <w:rPr>
          <w:rFonts w:cstheme="minorHAnsi"/>
          <w:b/>
          <w:bCs/>
          <w:sz w:val="22"/>
          <w:szCs w:val="22"/>
        </w:rPr>
        <w:t>WHO</w:t>
      </w:r>
      <w:r w:rsidRPr="002D23C6">
        <w:rPr>
          <w:rFonts w:cstheme="minorHAnsi"/>
          <w:sz w:val="22"/>
          <w:szCs w:val="22"/>
        </w:rPr>
        <w:t xml:space="preserve"> is this for? Managers/Directors/</w:t>
      </w:r>
      <w:r w:rsidR="006E59B2" w:rsidRPr="002D23C6">
        <w:rPr>
          <w:rFonts w:cstheme="minorHAnsi"/>
          <w:sz w:val="22"/>
          <w:szCs w:val="22"/>
        </w:rPr>
        <w:t>Individuals</w:t>
      </w:r>
      <w:r w:rsidR="0065404A" w:rsidRPr="002D23C6">
        <w:rPr>
          <w:rFonts w:cstheme="minorHAnsi"/>
          <w:sz w:val="22"/>
          <w:szCs w:val="22"/>
        </w:rPr>
        <w:t>/</w:t>
      </w:r>
      <w:r w:rsidRPr="002D23C6">
        <w:rPr>
          <w:rFonts w:cstheme="minorHAnsi"/>
          <w:sz w:val="22"/>
          <w:szCs w:val="22"/>
        </w:rPr>
        <w:t>Senior leaders</w:t>
      </w:r>
      <w:r w:rsidR="0065404A" w:rsidRPr="002D23C6">
        <w:rPr>
          <w:rFonts w:cstheme="minorHAnsi"/>
          <w:sz w:val="22"/>
          <w:szCs w:val="22"/>
        </w:rPr>
        <w:t>/Clinicians/Link Workers/Organisations facilitating Social Prescribing</w:t>
      </w:r>
    </w:p>
    <w:p w14:paraId="53E67928" w14:textId="77777777" w:rsidR="00A668A7" w:rsidRPr="002D23C6" w:rsidRDefault="00A668A7" w:rsidP="00A668A7">
      <w:pPr>
        <w:tabs>
          <w:tab w:val="num" w:pos="720"/>
        </w:tabs>
        <w:rPr>
          <w:rFonts w:cstheme="minorHAnsi"/>
          <w:sz w:val="22"/>
          <w:szCs w:val="22"/>
        </w:rPr>
      </w:pPr>
    </w:p>
    <w:p w14:paraId="2718E99C" w14:textId="38E872C7" w:rsidR="0065404A" w:rsidRPr="002D23C6" w:rsidRDefault="00A668A7" w:rsidP="0065404A">
      <w:pPr>
        <w:rPr>
          <w:rFonts w:cstheme="minorHAnsi"/>
          <w:sz w:val="22"/>
          <w:szCs w:val="22"/>
        </w:rPr>
      </w:pPr>
      <w:r w:rsidRPr="002D23C6">
        <w:rPr>
          <w:rFonts w:cstheme="minorHAnsi"/>
          <w:sz w:val="22"/>
          <w:szCs w:val="22"/>
        </w:rPr>
        <w:t xml:space="preserve">Thank you for taking part in this interview/focus group. We are working on a project which aims to explore </w:t>
      </w:r>
      <w:r w:rsidR="00C97E52" w:rsidRPr="002D23C6">
        <w:rPr>
          <w:rFonts w:cstheme="minorHAnsi"/>
          <w:sz w:val="22"/>
          <w:szCs w:val="22"/>
        </w:rPr>
        <w:t>the barriers to s</w:t>
      </w:r>
      <w:r w:rsidR="0065404A" w:rsidRPr="002D23C6">
        <w:rPr>
          <w:rFonts w:cstheme="minorHAnsi"/>
          <w:sz w:val="22"/>
          <w:szCs w:val="22"/>
        </w:rPr>
        <w:t>ocial prescribing with young people</w:t>
      </w:r>
      <w:r w:rsidRPr="002D23C6">
        <w:rPr>
          <w:rFonts w:cstheme="minorHAnsi"/>
          <w:sz w:val="22"/>
          <w:szCs w:val="22"/>
        </w:rPr>
        <w:t xml:space="preserve"> to improve mental health</w:t>
      </w:r>
      <w:r w:rsidR="0065404A" w:rsidRPr="002D23C6">
        <w:rPr>
          <w:rFonts w:cstheme="minorHAnsi"/>
          <w:sz w:val="22"/>
          <w:szCs w:val="22"/>
        </w:rPr>
        <w:t>/wellbeing</w:t>
      </w:r>
      <w:r w:rsidRPr="002D23C6">
        <w:rPr>
          <w:rFonts w:cstheme="minorHAnsi"/>
          <w:sz w:val="22"/>
          <w:szCs w:val="22"/>
        </w:rPr>
        <w:t xml:space="preserve">. </w:t>
      </w:r>
      <w:r w:rsidR="0065404A" w:rsidRPr="002D23C6">
        <w:rPr>
          <w:rFonts w:cstheme="minorHAnsi"/>
          <w:sz w:val="22"/>
          <w:szCs w:val="22"/>
        </w:rPr>
        <w:t>We have based this questions on a framework for behaviour change, if some of these do not make sense, or do not seem applicable, do let us know and we can clarify or skip it. You are free to stop when you want, or skip any questions. Please tell us if anything is unclear. Do you have any questions before we begin?</w:t>
      </w:r>
    </w:p>
    <w:p w14:paraId="6847D692" w14:textId="497E1579" w:rsidR="00A668A7" w:rsidRPr="002D23C6" w:rsidRDefault="00A668A7" w:rsidP="00A668A7">
      <w:pPr>
        <w:tabs>
          <w:tab w:val="num" w:pos="720"/>
        </w:tabs>
        <w:rPr>
          <w:rFonts w:cstheme="minorHAnsi"/>
          <w:sz w:val="22"/>
          <w:szCs w:val="22"/>
        </w:rPr>
      </w:pPr>
    </w:p>
    <w:p w14:paraId="050AA950" w14:textId="7D21DC3A" w:rsidR="00632C26" w:rsidRPr="002D23C6" w:rsidRDefault="00632C26" w:rsidP="00A668A7">
      <w:pPr>
        <w:tabs>
          <w:tab w:val="num" w:pos="720"/>
        </w:tabs>
        <w:rPr>
          <w:rFonts w:cstheme="minorHAnsi"/>
          <w:sz w:val="22"/>
          <w:szCs w:val="22"/>
        </w:rPr>
      </w:pPr>
      <w:r w:rsidRPr="002D23C6">
        <w:rPr>
          <w:rFonts w:cstheme="minorHAnsi"/>
          <w:sz w:val="22"/>
          <w:szCs w:val="22"/>
        </w:rPr>
        <w:t>[Confidentiality statement] – we may have to share information with others if you tell us something that indicates that you or someone else may be at harm</w:t>
      </w:r>
    </w:p>
    <w:p w14:paraId="50F5A5F3" w14:textId="77777777" w:rsidR="00A668A7" w:rsidRPr="002D23C6" w:rsidRDefault="00A668A7" w:rsidP="00A668A7">
      <w:pPr>
        <w:tabs>
          <w:tab w:val="num" w:pos="720"/>
        </w:tabs>
        <w:ind w:left="720" w:hanging="360"/>
        <w:rPr>
          <w:rFonts w:cstheme="minorHAnsi"/>
          <w:sz w:val="22"/>
          <w:szCs w:val="22"/>
        </w:rPr>
      </w:pPr>
    </w:p>
    <w:p w14:paraId="47A98785" w14:textId="767BB694" w:rsidR="00093CF9" w:rsidRPr="002D23C6" w:rsidRDefault="00093CF9" w:rsidP="00093CF9">
      <w:pPr>
        <w:rPr>
          <w:rFonts w:cstheme="minorHAnsi"/>
          <w:b/>
          <w:bCs/>
          <w:sz w:val="22"/>
          <w:szCs w:val="22"/>
        </w:rPr>
      </w:pPr>
      <w:r w:rsidRPr="002D23C6">
        <w:rPr>
          <w:rFonts w:cstheme="minorHAnsi"/>
          <w:b/>
          <w:bCs/>
          <w:sz w:val="22"/>
          <w:szCs w:val="22"/>
        </w:rPr>
        <w:t>Sampling</w:t>
      </w:r>
    </w:p>
    <w:p w14:paraId="4DC0CFB5" w14:textId="77777777" w:rsidR="00093CF9" w:rsidRPr="002D23C6" w:rsidRDefault="00093CF9" w:rsidP="00093CF9">
      <w:pPr>
        <w:rPr>
          <w:rFonts w:cstheme="minorHAnsi"/>
          <w:sz w:val="22"/>
          <w:szCs w:val="22"/>
        </w:rPr>
      </w:pPr>
    </w:p>
    <w:p w14:paraId="78ED3D26" w14:textId="77777777" w:rsidR="00093CF9" w:rsidRPr="002D23C6" w:rsidRDefault="00093CF9" w:rsidP="00093CF9">
      <w:pPr>
        <w:rPr>
          <w:rFonts w:cstheme="minorHAnsi"/>
          <w:sz w:val="22"/>
          <w:szCs w:val="22"/>
        </w:rPr>
      </w:pPr>
      <w:r w:rsidRPr="002D23C6">
        <w:rPr>
          <w:rFonts w:cstheme="minorHAnsi"/>
          <w:sz w:val="22"/>
          <w:szCs w:val="22"/>
        </w:rPr>
        <w:t>This information will help us get a diverse range of views. If you do not wish to provide this information, please tick the box, prefer to not say</w:t>
      </w:r>
    </w:p>
    <w:p w14:paraId="404FD84F" w14:textId="77777777" w:rsidR="00093CF9" w:rsidRPr="002D23C6" w:rsidRDefault="00093CF9" w:rsidP="00093CF9">
      <w:pPr>
        <w:rPr>
          <w:rFonts w:cstheme="minorHAnsi"/>
          <w:sz w:val="22"/>
          <w:szCs w:val="22"/>
        </w:rPr>
      </w:pPr>
    </w:p>
    <w:p w14:paraId="522A3221" w14:textId="77777777" w:rsidR="00093CF9" w:rsidRPr="002D23C6" w:rsidRDefault="00093CF9" w:rsidP="00093CF9">
      <w:pPr>
        <w:rPr>
          <w:rFonts w:cstheme="minorHAnsi"/>
          <w:sz w:val="22"/>
          <w:szCs w:val="22"/>
        </w:rPr>
      </w:pPr>
      <w:r w:rsidRPr="002D23C6">
        <w:rPr>
          <w:rFonts w:cstheme="minorHAnsi"/>
          <w:sz w:val="22"/>
          <w:szCs w:val="22"/>
        </w:rPr>
        <w:t>Demographic information</w:t>
      </w:r>
    </w:p>
    <w:p w14:paraId="0D07353C" w14:textId="77777777" w:rsidR="00093CF9" w:rsidRPr="002D23C6" w:rsidRDefault="00093CF9" w:rsidP="00093CF9">
      <w:pPr>
        <w:rPr>
          <w:rFonts w:cstheme="minorHAnsi"/>
          <w:sz w:val="22"/>
          <w:szCs w:val="22"/>
        </w:rPr>
      </w:pPr>
    </w:p>
    <w:p w14:paraId="41BA9C98" w14:textId="61B4A6D6" w:rsidR="00093CF9" w:rsidRPr="002D23C6" w:rsidRDefault="00093CF9" w:rsidP="00093CF9">
      <w:pPr>
        <w:pStyle w:val="ListParagraph"/>
        <w:numPr>
          <w:ilvl w:val="0"/>
          <w:numId w:val="8"/>
        </w:numPr>
        <w:spacing w:before="0" w:beforeAutospacing="0" w:after="0" w:afterAutospacing="0"/>
        <w:contextualSpacing/>
        <w:rPr>
          <w:rFonts w:asciiTheme="minorHAnsi" w:hAnsiTheme="minorHAnsi" w:cstheme="minorHAnsi"/>
          <w:sz w:val="22"/>
          <w:szCs w:val="22"/>
        </w:rPr>
      </w:pPr>
      <w:r w:rsidRPr="002D23C6">
        <w:rPr>
          <w:rFonts w:asciiTheme="minorHAnsi" w:hAnsiTheme="minorHAnsi" w:cstheme="minorHAnsi"/>
          <w:sz w:val="22"/>
          <w:szCs w:val="22"/>
        </w:rPr>
        <w:t xml:space="preserve">Age _________________-      </w:t>
      </w:r>
    </w:p>
    <w:p w14:paraId="04F3317F" w14:textId="184E9000" w:rsidR="00093CF9" w:rsidRPr="002D23C6" w:rsidRDefault="00093CF9" w:rsidP="00093CF9">
      <w:pPr>
        <w:pStyle w:val="ListParagraph"/>
        <w:numPr>
          <w:ilvl w:val="0"/>
          <w:numId w:val="8"/>
        </w:numPr>
        <w:spacing w:before="0" w:beforeAutospacing="0" w:after="0" w:afterAutospacing="0"/>
        <w:contextualSpacing/>
        <w:rPr>
          <w:rFonts w:asciiTheme="minorHAnsi" w:hAnsiTheme="minorHAnsi" w:cstheme="minorHAnsi"/>
          <w:sz w:val="22"/>
          <w:szCs w:val="22"/>
        </w:rPr>
      </w:pPr>
      <w:r w:rsidRPr="002D23C6">
        <w:rPr>
          <w:rFonts w:asciiTheme="minorHAnsi" w:hAnsiTheme="minorHAnsi" w:cstheme="minorHAnsi"/>
          <w:sz w:val="22"/>
          <w:szCs w:val="22"/>
        </w:rPr>
        <w:t>Gender______________</w:t>
      </w:r>
    </w:p>
    <w:p w14:paraId="292F9956" w14:textId="39EAFCDB" w:rsidR="00093CF9" w:rsidRPr="002D23C6" w:rsidRDefault="00093CF9" w:rsidP="00093CF9">
      <w:pPr>
        <w:pStyle w:val="ListParagraph"/>
        <w:numPr>
          <w:ilvl w:val="0"/>
          <w:numId w:val="8"/>
        </w:numPr>
        <w:spacing w:before="0" w:beforeAutospacing="0" w:after="0" w:afterAutospacing="0"/>
        <w:contextualSpacing/>
        <w:rPr>
          <w:rFonts w:asciiTheme="minorHAnsi" w:hAnsiTheme="minorHAnsi" w:cstheme="minorHAnsi"/>
          <w:sz w:val="22"/>
          <w:szCs w:val="22"/>
        </w:rPr>
      </w:pPr>
      <w:r w:rsidRPr="002D23C6">
        <w:rPr>
          <w:rFonts w:asciiTheme="minorHAnsi" w:hAnsiTheme="minorHAnsi" w:cstheme="minorHAnsi"/>
          <w:sz w:val="22"/>
          <w:szCs w:val="22"/>
        </w:rPr>
        <w:t>Ethnicity ____________</w:t>
      </w:r>
    </w:p>
    <w:p w14:paraId="7A82320D" w14:textId="09187BEE" w:rsidR="00093CF9" w:rsidRPr="002D23C6" w:rsidRDefault="00093CF9" w:rsidP="00093CF9">
      <w:pPr>
        <w:pStyle w:val="ListParagraph"/>
        <w:numPr>
          <w:ilvl w:val="0"/>
          <w:numId w:val="8"/>
        </w:numPr>
        <w:spacing w:before="0" w:beforeAutospacing="0" w:after="0" w:afterAutospacing="0"/>
        <w:contextualSpacing/>
        <w:rPr>
          <w:rFonts w:asciiTheme="minorHAnsi" w:hAnsiTheme="minorHAnsi" w:cstheme="minorHAnsi"/>
          <w:sz w:val="22"/>
          <w:szCs w:val="22"/>
        </w:rPr>
      </w:pPr>
      <w:r w:rsidRPr="002D23C6">
        <w:rPr>
          <w:rFonts w:asciiTheme="minorHAnsi" w:hAnsiTheme="minorHAnsi" w:cstheme="minorHAnsi"/>
          <w:sz w:val="22"/>
          <w:szCs w:val="22"/>
        </w:rPr>
        <w:t>Town/City__________</w:t>
      </w:r>
    </w:p>
    <w:p w14:paraId="5CCDC1BA" w14:textId="217B3167" w:rsidR="00093CF9" w:rsidRPr="002D23C6" w:rsidRDefault="00093CF9" w:rsidP="00093CF9">
      <w:pPr>
        <w:pStyle w:val="ListParagraph"/>
        <w:numPr>
          <w:ilvl w:val="0"/>
          <w:numId w:val="8"/>
        </w:numPr>
        <w:spacing w:before="0" w:beforeAutospacing="0" w:after="0" w:afterAutospacing="0"/>
        <w:contextualSpacing/>
        <w:rPr>
          <w:rFonts w:asciiTheme="minorHAnsi" w:hAnsiTheme="minorHAnsi" w:cstheme="minorHAnsi"/>
          <w:sz w:val="22"/>
          <w:szCs w:val="22"/>
        </w:rPr>
      </w:pPr>
      <w:r w:rsidRPr="002D23C6">
        <w:rPr>
          <w:rFonts w:asciiTheme="minorHAnsi" w:hAnsiTheme="minorHAnsi" w:cstheme="minorHAnsi"/>
          <w:sz w:val="22"/>
          <w:szCs w:val="22"/>
        </w:rPr>
        <w:t>Your role in relation to social prescribing ________________-</w:t>
      </w:r>
    </w:p>
    <w:p w14:paraId="5C8DDBE1" w14:textId="596C0EA8" w:rsidR="00093CF9" w:rsidRPr="002D23C6" w:rsidRDefault="00093CF9" w:rsidP="00093CF9">
      <w:pPr>
        <w:pStyle w:val="ListParagraph"/>
        <w:numPr>
          <w:ilvl w:val="0"/>
          <w:numId w:val="8"/>
        </w:numPr>
        <w:spacing w:before="0" w:beforeAutospacing="0" w:after="0" w:afterAutospacing="0"/>
        <w:contextualSpacing/>
        <w:rPr>
          <w:rFonts w:asciiTheme="minorHAnsi" w:hAnsiTheme="minorHAnsi" w:cstheme="minorHAnsi"/>
          <w:sz w:val="22"/>
          <w:szCs w:val="22"/>
        </w:rPr>
      </w:pPr>
      <w:r w:rsidRPr="002D23C6">
        <w:rPr>
          <w:rFonts w:asciiTheme="minorHAnsi" w:hAnsiTheme="minorHAnsi" w:cstheme="minorHAnsi"/>
          <w:sz w:val="22"/>
          <w:szCs w:val="22"/>
        </w:rPr>
        <w:t>If you run or organise social prescribing activities, can you tell us more about what types of activities these are   ________________-</w:t>
      </w:r>
    </w:p>
    <w:p w14:paraId="09C25275" w14:textId="77777777" w:rsidR="00093CF9" w:rsidRPr="002D23C6" w:rsidRDefault="00093CF9" w:rsidP="00093CF9">
      <w:pPr>
        <w:rPr>
          <w:rFonts w:cstheme="minorHAnsi"/>
          <w:sz w:val="22"/>
          <w:szCs w:val="22"/>
        </w:rPr>
      </w:pPr>
    </w:p>
    <w:p w14:paraId="6A4B5CBA" w14:textId="77777777" w:rsidR="00270E12" w:rsidRPr="002D23C6" w:rsidRDefault="00270E12" w:rsidP="00A668A7">
      <w:pPr>
        <w:rPr>
          <w:rFonts w:cstheme="minorHAnsi"/>
          <w:sz w:val="22"/>
          <w:szCs w:val="22"/>
        </w:rPr>
      </w:pPr>
    </w:p>
    <w:p w14:paraId="32B7DF9E" w14:textId="690709DB" w:rsidR="00A668A7" w:rsidRPr="002D23C6" w:rsidRDefault="00A668A7" w:rsidP="00A668A7">
      <w:pPr>
        <w:rPr>
          <w:rFonts w:cstheme="minorHAnsi"/>
          <w:b/>
          <w:bCs/>
          <w:sz w:val="22"/>
          <w:szCs w:val="22"/>
        </w:rPr>
      </w:pPr>
      <w:r w:rsidRPr="002D23C6">
        <w:rPr>
          <w:rFonts w:cstheme="minorHAnsi"/>
          <w:b/>
          <w:bCs/>
          <w:sz w:val="22"/>
          <w:szCs w:val="22"/>
        </w:rPr>
        <w:t>Capability</w:t>
      </w:r>
    </w:p>
    <w:p w14:paraId="121A9527" w14:textId="20D8BA95" w:rsidR="00A668A7" w:rsidRPr="002D23C6" w:rsidRDefault="00A668A7" w:rsidP="00A668A7">
      <w:pPr>
        <w:rPr>
          <w:rFonts w:cstheme="minorHAnsi"/>
          <w:sz w:val="22"/>
          <w:szCs w:val="22"/>
        </w:rPr>
      </w:pPr>
    </w:p>
    <w:p w14:paraId="2714279C" w14:textId="7F54CB55" w:rsidR="00A668A7" w:rsidRPr="002D23C6" w:rsidRDefault="00A668A7" w:rsidP="00A668A7">
      <w:pPr>
        <w:pStyle w:val="ListParagraph"/>
        <w:numPr>
          <w:ilvl w:val="0"/>
          <w:numId w:val="3"/>
        </w:numPr>
        <w:spacing w:before="0" w:beforeAutospacing="0" w:after="0" w:afterAutospacing="0"/>
        <w:contextualSpacing/>
        <w:rPr>
          <w:rFonts w:asciiTheme="minorHAnsi" w:hAnsiTheme="minorHAnsi" w:cstheme="minorHAnsi"/>
          <w:sz w:val="22"/>
          <w:szCs w:val="22"/>
          <w:u w:val="single"/>
        </w:rPr>
      </w:pPr>
      <w:r w:rsidRPr="002D23C6">
        <w:rPr>
          <w:rFonts w:asciiTheme="minorHAnsi" w:hAnsiTheme="minorHAnsi" w:cstheme="minorHAnsi"/>
          <w:sz w:val="22"/>
          <w:szCs w:val="22"/>
          <w:u w:val="single"/>
        </w:rPr>
        <w:t>Knowledge</w:t>
      </w:r>
    </w:p>
    <w:p w14:paraId="680A9BBE" w14:textId="62E99DE3" w:rsidR="00C97E52" w:rsidRPr="002D23C6" w:rsidRDefault="000F2363" w:rsidP="00C97E52">
      <w:pPr>
        <w:pStyle w:val="ListParagraph"/>
        <w:numPr>
          <w:ilvl w:val="0"/>
          <w:numId w:val="2"/>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What do you need to know/be aware of when </w:t>
      </w:r>
      <w:r w:rsidR="00C97E52" w:rsidRPr="002D23C6">
        <w:rPr>
          <w:rFonts w:asciiTheme="minorHAnsi" w:hAnsiTheme="minorHAnsi" w:cstheme="minorHAnsi"/>
          <w:sz w:val="22"/>
          <w:szCs w:val="22"/>
        </w:rPr>
        <w:t>engaging in (or facilitating) social prescribing with children and young people to improve mental health/wellbeing?</w:t>
      </w:r>
    </w:p>
    <w:p w14:paraId="078A7FCB" w14:textId="35E22DBA" w:rsidR="000F2363" w:rsidRPr="002D23C6" w:rsidRDefault="000F2363" w:rsidP="000F2363">
      <w:pPr>
        <w:pStyle w:val="ListParagraph"/>
        <w:numPr>
          <w:ilvl w:val="0"/>
          <w:numId w:val="2"/>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Do you think </w:t>
      </w:r>
      <w:r w:rsidR="006E59B2" w:rsidRPr="002D23C6">
        <w:rPr>
          <w:rFonts w:asciiTheme="minorHAnsi" w:hAnsiTheme="minorHAnsi" w:cstheme="minorHAnsi"/>
          <w:sz w:val="22"/>
          <w:szCs w:val="22"/>
        </w:rPr>
        <w:t>you</w:t>
      </w:r>
      <w:r w:rsidRPr="002D23C6">
        <w:rPr>
          <w:rFonts w:asciiTheme="minorHAnsi" w:hAnsiTheme="minorHAnsi" w:cstheme="minorHAnsi"/>
          <w:sz w:val="22"/>
          <w:szCs w:val="22"/>
        </w:rPr>
        <w:t xml:space="preserve"> have this</w:t>
      </w:r>
      <w:r w:rsidR="00952BD3" w:rsidRPr="002D23C6">
        <w:rPr>
          <w:rFonts w:asciiTheme="minorHAnsi" w:hAnsiTheme="minorHAnsi" w:cstheme="minorHAnsi"/>
          <w:sz w:val="22"/>
          <w:szCs w:val="22"/>
        </w:rPr>
        <w:t xml:space="preserve"> awareness/knowledge</w:t>
      </w:r>
      <w:r w:rsidRPr="002D23C6">
        <w:rPr>
          <w:rFonts w:asciiTheme="minorHAnsi" w:hAnsiTheme="minorHAnsi" w:cstheme="minorHAnsi"/>
          <w:sz w:val="22"/>
          <w:szCs w:val="22"/>
        </w:rPr>
        <w:t>? Why/why not?</w:t>
      </w:r>
    </w:p>
    <w:p w14:paraId="4101140F" w14:textId="77EE61DD" w:rsidR="00C97E52" w:rsidRPr="002D23C6" w:rsidRDefault="00C97E52" w:rsidP="000F2363">
      <w:pPr>
        <w:pStyle w:val="ListParagraph"/>
        <w:numPr>
          <w:ilvl w:val="0"/>
          <w:numId w:val="2"/>
        </w:numPr>
        <w:contextualSpacing/>
        <w:rPr>
          <w:rFonts w:asciiTheme="minorHAnsi" w:hAnsiTheme="minorHAnsi" w:cstheme="minorHAnsi"/>
          <w:sz w:val="22"/>
          <w:szCs w:val="22"/>
        </w:rPr>
      </w:pPr>
      <w:r w:rsidRPr="002D23C6">
        <w:rPr>
          <w:rFonts w:asciiTheme="minorHAnsi" w:hAnsiTheme="minorHAnsi" w:cstheme="minorHAnsi"/>
          <w:sz w:val="22"/>
          <w:szCs w:val="22"/>
        </w:rPr>
        <w:t>Are there any policies/guidelines which you follow/are aware of?</w:t>
      </w:r>
    </w:p>
    <w:p w14:paraId="1389DC08" w14:textId="77777777" w:rsidR="000F2363" w:rsidRPr="002D23C6" w:rsidRDefault="000F2363" w:rsidP="000F2363">
      <w:pPr>
        <w:pStyle w:val="ListParagraph"/>
        <w:ind w:left="720"/>
        <w:contextualSpacing/>
        <w:rPr>
          <w:rFonts w:asciiTheme="minorHAnsi" w:hAnsiTheme="minorHAnsi" w:cstheme="minorHAnsi"/>
          <w:sz w:val="22"/>
          <w:szCs w:val="22"/>
        </w:rPr>
      </w:pPr>
    </w:p>
    <w:p w14:paraId="78C41BB6" w14:textId="4FA98CFA" w:rsidR="00A668A7" w:rsidRPr="002D23C6" w:rsidRDefault="00A668A7" w:rsidP="000F2363">
      <w:pPr>
        <w:pStyle w:val="ListParagraph"/>
        <w:numPr>
          <w:ilvl w:val="0"/>
          <w:numId w:val="3"/>
        </w:numPr>
        <w:spacing w:before="0" w:beforeAutospacing="0" w:after="0" w:afterAutospacing="0"/>
        <w:contextualSpacing/>
        <w:rPr>
          <w:rFonts w:asciiTheme="minorHAnsi" w:hAnsiTheme="minorHAnsi" w:cstheme="minorHAnsi"/>
          <w:sz w:val="22"/>
          <w:szCs w:val="22"/>
          <w:u w:val="single"/>
        </w:rPr>
      </w:pPr>
      <w:r w:rsidRPr="002D23C6">
        <w:rPr>
          <w:rFonts w:asciiTheme="minorHAnsi" w:hAnsiTheme="minorHAnsi" w:cstheme="minorHAnsi"/>
          <w:sz w:val="22"/>
          <w:szCs w:val="22"/>
          <w:u w:val="single"/>
        </w:rPr>
        <w:t>Skills</w:t>
      </w:r>
    </w:p>
    <w:p w14:paraId="36923ABF" w14:textId="2CEB8862" w:rsidR="000F2363" w:rsidRPr="002D23C6" w:rsidRDefault="000F2363" w:rsidP="000F2363">
      <w:pPr>
        <w:pStyle w:val="ListParagraph"/>
        <w:numPr>
          <w:ilvl w:val="0"/>
          <w:numId w:val="6"/>
        </w:numPr>
        <w:spacing w:before="0" w:beforeAutospacing="0" w:after="0" w:afterAutospacing="0"/>
        <w:contextualSpacing/>
        <w:rPr>
          <w:rFonts w:asciiTheme="minorHAnsi" w:hAnsiTheme="minorHAnsi" w:cstheme="minorHAnsi"/>
          <w:sz w:val="22"/>
          <w:szCs w:val="22"/>
          <w:u w:val="single"/>
        </w:rPr>
      </w:pPr>
      <w:r w:rsidRPr="002D23C6">
        <w:rPr>
          <w:rFonts w:asciiTheme="minorHAnsi" w:hAnsiTheme="minorHAnsi" w:cstheme="minorHAnsi"/>
          <w:sz w:val="22"/>
          <w:szCs w:val="22"/>
        </w:rPr>
        <w:t>What skills do you</w:t>
      </w:r>
      <w:r w:rsidR="006E59B2" w:rsidRPr="002D23C6">
        <w:rPr>
          <w:rFonts w:asciiTheme="minorHAnsi" w:hAnsiTheme="minorHAnsi" w:cstheme="minorHAnsi"/>
          <w:sz w:val="22"/>
          <w:szCs w:val="22"/>
        </w:rPr>
        <w:t xml:space="preserve"> </w:t>
      </w:r>
      <w:r w:rsidRPr="002D23C6">
        <w:rPr>
          <w:rFonts w:asciiTheme="minorHAnsi" w:hAnsiTheme="minorHAnsi" w:cstheme="minorHAnsi"/>
          <w:sz w:val="22"/>
          <w:szCs w:val="22"/>
        </w:rPr>
        <w:t xml:space="preserve">need to have to </w:t>
      </w:r>
      <w:r w:rsidR="00C97E52" w:rsidRPr="002D23C6">
        <w:rPr>
          <w:rFonts w:asciiTheme="minorHAnsi" w:hAnsiTheme="minorHAnsi" w:cstheme="minorHAnsi"/>
          <w:sz w:val="22"/>
          <w:szCs w:val="22"/>
        </w:rPr>
        <w:t>engage in (or facilitate) social prescribing with children and young people to improve mental health/wellbeing?</w:t>
      </w:r>
    </w:p>
    <w:p w14:paraId="2FE1EEE7" w14:textId="65FA2F3A" w:rsidR="00952BD3" w:rsidRPr="002D23C6" w:rsidRDefault="00952BD3" w:rsidP="00952BD3">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Do you think </w:t>
      </w:r>
      <w:r w:rsidR="006E59B2" w:rsidRPr="002D23C6">
        <w:rPr>
          <w:rFonts w:asciiTheme="minorHAnsi" w:hAnsiTheme="minorHAnsi" w:cstheme="minorHAnsi"/>
          <w:sz w:val="22"/>
          <w:szCs w:val="22"/>
        </w:rPr>
        <w:t>you have these skills</w:t>
      </w:r>
      <w:r w:rsidRPr="002D23C6">
        <w:rPr>
          <w:rFonts w:asciiTheme="minorHAnsi" w:hAnsiTheme="minorHAnsi" w:cstheme="minorHAnsi"/>
          <w:sz w:val="22"/>
          <w:szCs w:val="22"/>
        </w:rPr>
        <w:t>? Why/why not</w:t>
      </w:r>
      <w:r w:rsidR="009B48CE" w:rsidRPr="002D23C6">
        <w:rPr>
          <w:rFonts w:asciiTheme="minorHAnsi" w:hAnsiTheme="minorHAnsi" w:cstheme="minorHAnsi"/>
          <w:sz w:val="22"/>
          <w:szCs w:val="22"/>
        </w:rPr>
        <w:t>/how can this be imp</w:t>
      </w:r>
      <w:r w:rsidR="00680728" w:rsidRPr="002D23C6">
        <w:rPr>
          <w:rFonts w:asciiTheme="minorHAnsi" w:hAnsiTheme="minorHAnsi" w:cstheme="minorHAnsi"/>
          <w:sz w:val="22"/>
          <w:szCs w:val="22"/>
        </w:rPr>
        <w:t>ro</w:t>
      </w:r>
      <w:r w:rsidR="009B48CE" w:rsidRPr="002D23C6">
        <w:rPr>
          <w:rFonts w:asciiTheme="minorHAnsi" w:hAnsiTheme="minorHAnsi" w:cstheme="minorHAnsi"/>
          <w:sz w:val="22"/>
          <w:szCs w:val="22"/>
        </w:rPr>
        <w:t>ved</w:t>
      </w:r>
      <w:r w:rsidRPr="002D23C6">
        <w:rPr>
          <w:rFonts w:asciiTheme="minorHAnsi" w:hAnsiTheme="minorHAnsi" w:cstheme="minorHAnsi"/>
          <w:sz w:val="22"/>
          <w:szCs w:val="22"/>
        </w:rPr>
        <w:t>?</w:t>
      </w:r>
    </w:p>
    <w:p w14:paraId="4497F634" w14:textId="77777777" w:rsidR="00952BD3" w:rsidRPr="002D23C6" w:rsidRDefault="00952BD3" w:rsidP="00952BD3">
      <w:pPr>
        <w:pStyle w:val="ListParagraph"/>
        <w:ind w:left="1080"/>
        <w:contextualSpacing/>
        <w:rPr>
          <w:rFonts w:asciiTheme="minorHAnsi" w:hAnsiTheme="minorHAnsi" w:cstheme="minorHAnsi"/>
          <w:sz w:val="22"/>
          <w:szCs w:val="22"/>
        </w:rPr>
      </w:pPr>
    </w:p>
    <w:p w14:paraId="1FDAD613" w14:textId="0C19FD26" w:rsidR="000F2363" w:rsidRPr="002D23C6" w:rsidRDefault="00952BD3" w:rsidP="00952BD3">
      <w:pPr>
        <w:pStyle w:val="ListParagraph"/>
        <w:numPr>
          <w:ilvl w:val="0"/>
          <w:numId w:val="3"/>
        </w:numPr>
        <w:contextualSpacing/>
        <w:rPr>
          <w:rFonts w:asciiTheme="minorHAnsi" w:hAnsiTheme="minorHAnsi" w:cstheme="minorHAnsi"/>
          <w:sz w:val="22"/>
          <w:szCs w:val="22"/>
          <w:u w:val="single"/>
        </w:rPr>
      </w:pPr>
      <w:r w:rsidRPr="002D23C6">
        <w:rPr>
          <w:rFonts w:asciiTheme="minorHAnsi" w:hAnsiTheme="minorHAnsi" w:cstheme="minorHAnsi"/>
          <w:sz w:val="22"/>
          <w:szCs w:val="22"/>
          <w:u w:val="single"/>
        </w:rPr>
        <w:t>Memory/attention/decision making</w:t>
      </w:r>
    </w:p>
    <w:p w14:paraId="7F2CF1E2" w14:textId="77777777" w:rsidR="00C97E52" w:rsidRPr="002D23C6" w:rsidRDefault="00952BD3" w:rsidP="005259B9">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Can you talk me through the decision making processes when </w:t>
      </w:r>
      <w:r w:rsidR="00C97E52" w:rsidRPr="002D23C6">
        <w:rPr>
          <w:rFonts w:asciiTheme="minorHAnsi" w:hAnsiTheme="minorHAnsi" w:cstheme="minorHAnsi"/>
          <w:sz w:val="22"/>
          <w:szCs w:val="22"/>
        </w:rPr>
        <w:t>engaging in (or facilitating) social prescribing with children and young people to improve mental health/wellbeing?</w:t>
      </w:r>
    </w:p>
    <w:p w14:paraId="4D516B34" w14:textId="22FDD6FA" w:rsidR="00694F5F" w:rsidRPr="002D23C6" w:rsidRDefault="00694F5F" w:rsidP="005259B9">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Do these decision-making processes always happen? Why/why not?</w:t>
      </w:r>
    </w:p>
    <w:p w14:paraId="19C84DA1" w14:textId="77777777" w:rsidR="00952BD3" w:rsidRPr="002D23C6" w:rsidRDefault="00952BD3" w:rsidP="00952BD3">
      <w:pPr>
        <w:pStyle w:val="ListParagraph"/>
        <w:ind w:left="1080"/>
        <w:contextualSpacing/>
        <w:rPr>
          <w:rFonts w:asciiTheme="minorHAnsi" w:hAnsiTheme="minorHAnsi" w:cstheme="minorHAnsi"/>
          <w:sz w:val="22"/>
          <w:szCs w:val="22"/>
          <w:u w:val="single"/>
        </w:rPr>
      </w:pPr>
    </w:p>
    <w:p w14:paraId="19EB5AB8" w14:textId="2B932308" w:rsidR="00952BD3" w:rsidRPr="002D23C6" w:rsidRDefault="00952BD3" w:rsidP="00952BD3">
      <w:pPr>
        <w:pStyle w:val="ListParagraph"/>
        <w:numPr>
          <w:ilvl w:val="0"/>
          <w:numId w:val="3"/>
        </w:numPr>
        <w:contextualSpacing/>
        <w:rPr>
          <w:rFonts w:asciiTheme="minorHAnsi" w:hAnsiTheme="minorHAnsi" w:cstheme="minorHAnsi"/>
          <w:sz w:val="22"/>
          <w:szCs w:val="22"/>
          <w:u w:val="single"/>
        </w:rPr>
      </w:pPr>
      <w:r w:rsidRPr="002D23C6">
        <w:rPr>
          <w:rFonts w:asciiTheme="minorHAnsi" w:hAnsiTheme="minorHAnsi" w:cstheme="minorHAnsi"/>
          <w:sz w:val="22"/>
          <w:szCs w:val="22"/>
          <w:u w:val="single"/>
        </w:rPr>
        <w:t>Behavioural regulation</w:t>
      </w:r>
    </w:p>
    <w:p w14:paraId="262321AA" w14:textId="477FFEB3" w:rsidR="00D01FA5" w:rsidRPr="002D23C6" w:rsidRDefault="00D01FA5" w:rsidP="00694F5F">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How do you monitor your success around </w:t>
      </w:r>
      <w:r w:rsidR="00C97E52" w:rsidRPr="002D23C6">
        <w:rPr>
          <w:rFonts w:asciiTheme="minorHAnsi" w:hAnsiTheme="minorHAnsi" w:cstheme="minorHAnsi"/>
          <w:sz w:val="22"/>
          <w:szCs w:val="22"/>
        </w:rPr>
        <w:t>engaging in (or facilitating) social prescribing with children and young people to improve mental health/wellbeing?</w:t>
      </w:r>
      <w:r w:rsidRPr="002D23C6">
        <w:rPr>
          <w:rFonts w:asciiTheme="minorHAnsi" w:hAnsiTheme="minorHAnsi" w:cstheme="minorHAnsi"/>
          <w:sz w:val="22"/>
          <w:szCs w:val="22"/>
        </w:rPr>
        <w:t>?</w:t>
      </w:r>
    </w:p>
    <w:p w14:paraId="41A50C93" w14:textId="6774A533" w:rsidR="00952BD3" w:rsidRPr="002D23C6" w:rsidRDefault="00422F8F" w:rsidP="00632C26">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lastRenderedPageBreak/>
        <w:t xml:space="preserve">Do you get feedback when </w:t>
      </w:r>
      <w:r w:rsidR="00C97E52" w:rsidRPr="002D23C6">
        <w:rPr>
          <w:rFonts w:asciiTheme="minorHAnsi" w:hAnsiTheme="minorHAnsi" w:cstheme="minorHAnsi"/>
          <w:sz w:val="22"/>
          <w:szCs w:val="22"/>
        </w:rPr>
        <w:t>engaging in (or facilitating) social prescribing with children and young people to improve mental health/wellbeing</w:t>
      </w:r>
      <w:r w:rsidRPr="002D23C6">
        <w:rPr>
          <w:rFonts w:asciiTheme="minorHAnsi" w:hAnsiTheme="minorHAnsi" w:cstheme="minorHAnsi"/>
          <w:sz w:val="22"/>
          <w:szCs w:val="22"/>
        </w:rPr>
        <w:t>? From who?</w:t>
      </w:r>
    </w:p>
    <w:p w14:paraId="23EA4251" w14:textId="21CE5AFE" w:rsidR="00A668A7" w:rsidRPr="002D23C6" w:rsidRDefault="000671E1" w:rsidP="00A668A7">
      <w:pPr>
        <w:contextualSpacing/>
        <w:rPr>
          <w:rFonts w:cstheme="minorHAnsi"/>
          <w:b/>
          <w:bCs/>
          <w:sz w:val="22"/>
          <w:szCs w:val="22"/>
        </w:rPr>
      </w:pPr>
      <w:r w:rsidRPr="002D23C6">
        <w:rPr>
          <w:rFonts w:cstheme="minorHAnsi"/>
          <w:b/>
          <w:bCs/>
          <w:sz w:val="22"/>
          <w:szCs w:val="22"/>
        </w:rPr>
        <w:t>Opportunity</w:t>
      </w:r>
    </w:p>
    <w:p w14:paraId="45E76F21" w14:textId="567386EF" w:rsidR="000671E1" w:rsidRPr="002D23C6" w:rsidRDefault="000671E1" w:rsidP="000671E1">
      <w:pPr>
        <w:pStyle w:val="ListParagraph"/>
        <w:numPr>
          <w:ilvl w:val="0"/>
          <w:numId w:val="3"/>
        </w:numPr>
        <w:contextualSpacing/>
        <w:rPr>
          <w:rFonts w:asciiTheme="minorHAnsi" w:hAnsiTheme="minorHAnsi" w:cstheme="minorHAnsi"/>
          <w:sz w:val="22"/>
          <w:szCs w:val="22"/>
          <w:u w:val="single"/>
        </w:rPr>
      </w:pPr>
      <w:r w:rsidRPr="002D23C6">
        <w:rPr>
          <w:rFonts w:asciiTheme="minorHAnsi" w:hAnsiTheme="minorHAnsi" w:cstheme="minorHAnsi"/>
          <w:sz w:val="22"/>
          <w:szCs w:val="22"/>
          <w:u w:val="single"/>
        </w:rPr>
        <w:t>Environmental context and resources</w:t>
      </w:r>
    </w:p>
    <w:p w14:paraId="62353482" w14:textId="0B72ADB1" w:rsidR="0011633A" w:rsidRPr="002D23C6" w:rsidRDefault="00632C26" w:rsidP="00632C26">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What environment are needed (e.g. political, or organisational) </w:t>
      </w:r>
      <w:r w:rsidR="000671E1" w:rsidRPr="002D23C6">
        <w:rPr>
          <w:rFonts w:asciiTheme="minorHAnsi" w:hAnsiTheme="minorHAnsi" w:cstheme="minorHAnsi"/>
          <w:sz w:val="22"/>
          <w:szCs w:val="22"/>
        </w:rPr>
        <w:t xml:space="preserve">to help you </w:t>
      </w:r>
      <w:r w:rsidR="0011633A" w:rsidRPr="002D23C6">
        <w:rPr>
          <w:rFonts w:asciiTheme="minorHAnsi" w:hAnsiTheme="minorHAnsi" w:cstheme="minorHAnsi"/>
          <w:sz w:val="22"/>
          <w:szCs w:val="22"/>
        </w:rPr>
        <w:t>engage in (or facilitate) social prescribing with children and young people to improve mental health/wellbeing?</w:t>
      </w:r>
    </w:p>
    <w:p w14:paraId="076F9CB1" w14:textId="1933B3BD" w:rsidR="00694F5F" w:rsidRPr="002D23C6" w:rsidRDefault="00694F5F" w:rsidP="003F423F">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Do you feel you currently have the right environment to help you </w:t>
      </w:r>
      <w:r w:rsidR="0011633A" w:rsidRPr="002D23C6">
        <w:rPr>
          <w:rFonts w:asciiTheme="minorHAnsi" w:hAnsiTheme="minorHAnsi" w:cstheme="minorHAnsi"/>
          <w:sz w:val="22"/>
          <w:szCs w:val="22"/>
        </w:rPr>
        <w:t>engage in (or facilitate) social prescribing with children and young people to improve mental health/wellbeing?</w:t>
      </w:r>
      <w:r w:rsidRPr="002D23C6">
        <w:rPr>
          <w:rFonts w:asciiTheme="minorHAnsi" w:hAnsiTheme="minorHAnsi" w:cstheme="minorHAnsi"/>
          <w:sz w:val="22"/>
          <w:szCs w:val="22"/>
        </w:rPr>
        <w:t xml:space="preserve"> Why/Why not?</w:t>
      </w:r>
    </w:p>
    <w:p w14:paraId="02EE3F78" w14:textId="77777777" w:rsidR="0011633A" w:rsidRPr="002D23C6" w:rsidRDefault="000671E1" w:rsidP="0011633A">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What resources are needed to help you </w:t>
      </w:r>
      <w:r w:rsidR="0011633A" w:rsidRPr="002D23C6">
        <w:rPr>
          <w:rFonts w:asciiTheme="minorHAnsi" w:hAnsiTheme="minorHAnsi" w:cstheme="minorHAnsi"/>
          <w:sz w:val="22"/>
          <w:szCs w:val="22"/>
        </w:rPr>
        <w:t>engage in (or facilitate) social prescribing with children and young people to improve mental health/wellbeing?</w:t>
      </w:r>
    </w:p>
    <w:p w14:paraId="1433EEE0" w14:textId="7C605CB2" w:rsidR="00694F5F" w:rsidRPr="002D23C6" w:rsidRDefault="00694F5F" w:rsidP="0011633A">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 xml:space="preserve">Do you feel you currently have the right resources to help you </w:t>
      </w:r>
      <w:r w:rsidR="0011633A" w:rsidRPr="002D23C6">
        <w:rPr>
          <w:rFonts w:asciiTheme="minorHAnsi" w:hAnsiTheme="minorHAnsi" w:cstheme="minorHAnsi"/>
          <w:sz w:val="22"/>
          <w:szCs w:val="22"/>
        </w:rPr>
        <w:t>engage in (or facilitate) social prescribing with children and young people to improve mental health/wellbeing?</w:t>
      </w:r>
      <w:r w:rsidRPr="002D23C6">
        <w:rPr>
          <w:rFonts w:asciiTheme="minorHAnsi" w:hAnsiTheme="minorHAnsi" w:cstheme="minorHAnsi"/>
          <w:sz w:val="22"/>
          <w:szCs w:val="22"/>
        </w:rPr>
        <w:t>? Why/Why not?</w:t>
      </w:r>
    </w:p>
    <w:p w14:paraId="16A750D5" w14:textId="77777777" w:rsidR="00E946BA" w:rsidRPr="002D23C6" w:rsidRDefault="00E946BA" w:rsidP="00E946BA">
      <w:pPr>
        <w:pStyle w:val="ListParagraph"/>
        <w:ind w:left="1080"/>
        <w:contextualSpacing/>
        <w:rPr>
          <w:rFonts w:asciiTheme="minorHAnsi" w:hAnsiTheme="minorHAnsi" w:cstheme="minorHAnsi"/>
          <w:sz w:val="22"/>
          <w:szCs w:val="22"/>
        </w:rPr>
      </w:pPr>
    </w:p>
    <w:p w14:paraId="5814EFF2" w14:textId="60390855" w:rsidR="00694F5F" w:rsidRPr="002D23C6" w:rsidRDefault="00694F5F" w:rsidP="00694F5F">
      <w:pPr>
        <w:pStyle w:val="ListParagraph"/>
        <w:numPr>
          <w:ilvl w:val="0"/>
          <w:numId w:val="3"/>
        </w:numPr>
        <w:contextualSpacing/>
        <w:rPr>
          <w:rFonts w:asciiTheme="minorHAnsi" w:hAnsiTheme="minorHAnsi" w:cstheme="minorHAnsi"/>
          <w:sz w:val="22"/>
          <w:szCs w:val="22"/>
          <w:u w:val="single"/>
        </w:rPr>
      </w:pPr>
      <w:r w:rsidRPr="002D23C6">
        <w:rPr>
          <w:rFonts w:asciiTheme="minorHAnsi" w:hAnsiTheme="minorHAnsi" w:cstheme="minorHAnsi"/>
          <w:sz w:val="22"/>
          <w:szCs w:val="22"/>
          <w:u w:val="single"/>
        </w:rPr>
        <w:t xml:space="preserve">Social influences </w:t>
      </w:r>
    </w:p>
    <w:p w14:paraId="0AB470A6" w14:textId="280ABA60" w:rsidR="00A668A7" w:rsidRPr="002D23C6" w:rsidRDefault="00B05011" w:rsidP="00A668A7">
      <w:pPr>
        <w:pStyle w:val="ListParagraph"/>
        <w:numPr>
          <w:ilvl w:val="0"/>
          <w:numId w:val="6"/>
        </w:numPr>
        <w:contextualSpacing/>
        <w:rPr>
          <w:rFonts w:asciiTheme="minorHAnsi" w:hAnsiTheme="minorHAnsi" w:cstheme="minorHAnsi"/>
          <w:sz w:val="22"/>
          <w:szCs w:val="22"/>
        </w:rPr>
      </w:pPr>
      <w:r w:rsidRPr="002D23C6">
        <w:rPr>
          <w:rFonts w:asciiTheme="minorHAnsi" w:hAnsiTheme="minorHAnsi" w:cstheme="minorHAnsi"/>
          <w:sz w:val="22"/>
          <w:szCs w:val="22"/>
        </w:rPr>
        <w:t>What</w:t>
      </w:r>
      <w:r w:rsidR="00694F5F" w:rsidRPr="002D23C6">
        <w:rPr>
          <w:rFonts w:asciiTheme="minorHAnsi" w:hAnsiTheme="minorHAnsi" w:cstheme="minorHAnsi"/>
          <w:sz w:val="22"/>
          <w:szCs w:val="22"/>
        </w:rPr>
        <w:t xml:space="preserve"> people or groups of people (inside or outside your organisation) affect </w:t>
      </w:r>
      <w:r w:rsidR="0011633A" w:rsidRPr="002D23C6">
        <w:rPr>
          <w:rFonts w:asciiTheme="minorHAnsi" w:hAnsiTheme="minorHAnsi" w:cstheme="minorHAnsi"/>
          <w:sz w:val="22"/>
          <w:szCs w:val="22"/>
        </w:rPr>
        <w:t xml:space="preserve">how you engage in (or facilitate) social prescribing with children and young people to improve mental health/wellbeing? </w:t>
      </w:r>
      <w:r w:rsidR="000D6246" w:rsidRPr="002D23C6">
        <w:rPr>
          <w:rFonts w:asciiTheme="minorHAnsi" w:hAnsiTheme="minorHAnsi" w:cstheme="minorHAnsi"/>
          <w:sz w:val="22"/>
          <w:szCs w:val="22"/>
        </w:rPr>
        <w:t>Why/how are these affected?</w:t>
      </w:r>
    </w:p>
    <w:p w14:paraId="25731BEB" w14:textId="00F27FC8" w:rsidR="00B05011" w:rsidRPr="002D23C6" w:rsidRDefault="00B05011" w:rsidP="00B05011">
      <w:pPr>
        <w:rPr>
          <w:rFonts w:cstheme="minorHAnsi"/>
          <w:b/>
          <w:bCs/>
          <w:sz w:val="22"/>
          <w:szCs w:val="22"/>
        </w:rPr>
      </w:pPr>
      <w:r w:rsidRPr="002D23C6">
        <w:rPr>
          <w:rFonts w:cstheme="minorHAnsi"/>
          <w:b/>
          <w:bCs/>
          <w:sz w:val="22"/>
          <w:szCs w:val="22"/>
        </w:rPr>
        <w:t>Motivation</w:t>
      </w:r>
    </w:p>
    <w:p w14:paraId="0A323A3A" w14:textId="6CCBD5F4" w:rsidR="00B05011" w:rsidRPr="002D23C6" w:rsidRDefault="00B05011" w:rsidP="00B05011">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Professional role and identity</w:t>
      </w:r>
    </w:p>
    <w:p w14:paraId="53C4F9BC" w14:textId="713A7926" w:rsidR="00632C26" w:rsidRPr="002D23C6" w:rsidRDefault="00632C26" w:rsidP="00632C26">
      <w:pPr>
        <w:rPr>
          <w:rFonts w:cstheme="minorHAnsi"/>
          <w:sz w:val="22"/>
          <w:szCs w:val="22"/>
        </w:rPr>
      </w:pPr>
      <w:r w:rsidRPr="002D23C6">
        <w:rPr>
          <w:rFonts w:cstheme="minorHAnsi"/>
          <w:sz w:val="22"/>
          <w:szCs w:val="22"/>
        </w:rPr>
        <w:t xml:space="preserve">[NOTE, </w:t>
      </w:r>
      <w:r w:rsidR="009C2F5F" w:rsidRPr="002D23C6">
        <w:rPr>
          <w:rFonts w:cstheme="minorHAnsi"/>
          <w:sz w:val="22"/>
          <w:szCs w:val="22"/>
        </w:rPr>
        <w:t xml:space="preserve">if this person is a link worker (or equivalent), </w:t>
      </w:r>
      <w:r w:rsidR="00675709" w:rsidRPr="002D23C6">
        <w:rPr>
          <w:rFonts w:cstheme="minorHAnsi"/>
          <w:sz w:val="22"/>
          <w:szCs w:val="22"/>
        </w:rPr>
        <w:t>miss this question</w:t>
      </w:r>
      <w:r w:rsidR="00207EE1" w:rsidRPr="002D23C6">
        <w:rPr>
          <w:rFonts w:cstheme="minorHAnsi"/>
          <w:sz w:val="22"/>
          <w:szCs w:val="22"/>
        </w:rPr>
        <w:t xml:space="preserve"> as social prescribing is their role</w:t>
      </w:r>
      <w:r w:rsidRPr="002D23C6">
        <w:rPr>
          <w:rFonts w:cstheme="minorHAnsi"/>
          <w:sz w:val="22"/>
          <w:szCs w:val="22"/>
        </w:rPr>
        <w:t>]</w:t>
      </w:r>
    </w:p>
    <w:p w14:paraId="7FA97A02" w14:textId="721CBE7F" w:rsidR="00B05011" w:rsidRPr="002D23C6" w:rsidRDefault="004214C5" w:rsidP="004214C5">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To what extent do you consider </w:t>
      </w:r>
      <w:r w:rsidR="0011633A" w:rsidRPr="002D23C6">
        <w:rPr>
          <w:rFonts w:asciiTheme="minorHAnsi" w:hAnsiTheme="minorHAnsi" w:cstheme="minorHAnsi"/>
          <w:sz w:val="22"/>
          <w:szCs w:val="22"/>
        </w:rPr>
        <w:t>engaging in (or facilitating) social prescribing with children and young people to improve mental health/wellbeing</w:t>
      </w:r>
      <w:r w:rsidR="00813A7F" w:rsidRPr="002D23C6">
        <w:rPr>
          <w:rFonts w:asciiTheme="minorHAnsi" w:hAnsiTheme="minorHAnsi" w:cstheme="minorHAnsi"/>
          <w:sz w:val="22"/>
          <w:szCs w:val="22"/>
        </w:rPr>
        <w:t xml:space="preserve"> to be part of your professional role</w:t>
      </w:r>
      <w:r w:rsidR="009B48CE" w:rsidRPr="002D23C6">
        <w:rPr>
          <w:rFonts w:asciiTheme="minorHAnsi" w:hAnsiTheme="minorHAnsi" w:cstheme="minorHAnsi"/>
          <w:sz w:val="22"/>
          <w:szCs w:val="22"/>
        </w:rPr>
        <w:t>?</w:t>
      </w:r>
    </w:p>
    <w:p w14:paraId="2BBE314C" w14:textId="60F15E6D" w:rsidR="00B05011" w:rsidRPr="002D23C6" w:rsidRDefault="004214C5" w:rsidP="00B05011">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y/why not</w:t>
      </w:r>
      <w:r w:rsidR="00E946BA" w:rsidRPr="002D23C6">
        <w:rPr>
          <w:rFonts w:asciiTheme="minorHAnsi" w:hAnsiTheme="minorHAnsi" w:cstheme="minorHAnsi"/>
          <w:sz w:val="22"/>
          <w:szCs w:val="22"/>
        </w:rPr>
        <w:t>?</w:t>
      </w:r>
    </w:p>
    <w:p w14:paraId="1AF73BCE" w14:textId="77777777" w:rsidR="00B05011" w:rsidRPr="002D23C6" w:rsidRDefault="00B05011" w:rsidP="00B05011">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Beliefs about capabilities</w:t>
      </w:r>
    </w:p>
    <w:p w14:paraId="607C8CBB" w14:textId="7A62E8D4" w:rsidR="00632C26" w:rsidRPr="002D23C6" w:rsidRDefault="00632C26" w:rsidP="00632C26">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Are there any steps in engaging in (or facilitating) social prescribing with children and young people to improve mental health/wellbeing that you are particularly confident at?</w:t>
      </w:r>
    </w:p>
    <w:p w14:paraId="20114935" w14:textId="572C7BDA" w:rsidR="009B48CE" w:rsidRPr="002D23C6" w:rsidRDefault="009B48CE" w:rsidP="007D6BDF">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Are there any steps in </w:t>
      </w:r>
      <w:r w:rsidR="0011633A" w:rsidRPr="002D23C6">
        <w:rPr>
          <w:rFonts w:asciiTheme="minorHAnsi" w:hAnsiTheme="minorHAnsi" w:cstheme="minorHAnsi"/>
          <w:sz w:val="22"/>
          <w:szCs w:val="22"/>
        </w:rPr>
        <w:t xml:space="preserve">engaging in (or facilitating) social prescribing with children and young people to improve mental health/wellbeing </w:t>
      </w:r>
      <w:r w:rsidRPr="002D23C6">
        <w:rPr>
          <w:rFonts w:asciiTheme="minorHAnsi" w:hAnsiTheme="minorHAnsi" w:cstheme="minorHAnsi"/>
          <w:sz w:val="22"/>
          <w:szCs w:val="22"/>
        </w:rPr>
        <w:t>that you are not confident at?</w:t>
      </w:r>
    </w:p>
    <w:p w14:paraId="59F7F7ED" w14:textId="07C9BA01" w:rsidR="00B05011" w:rsidRPr="002D23C6" w:rsidRDefault="00565A8A" w:rsidP="00B05011">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y/why not</w:t>
      </w:r>
      <w:r w:rsidR="00E946BA" w:rsidRPr="002D23C6">
        <w:rPr>
          <w:rFonts w:asciiTheme="minorHAnsi" w:hAnsiTheme="minorHAnsi" w:cstheme="minorHAnsi"/>
          <w:sz w:val="22"/>
          <w:szCs w:val="22"/>
        </w:rPr>
        <w:t>?</w:t>
      </w:r>
    </w:p>
    <w:p w14:paraId="19224061" w14:textId="10D44D3E" w:rsidR="00B05011" w:rsidRPr="002D23C6" w:rsidRDefault="00B05011" w:rsidP="00B05011">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 xml:space="preserve">Beliefs about consequences </w:t>
      </w:r>
    </w:p>
    <w:p w14:paraId="19B88F27" w14:textId="02873430" w:rsidR="00C536CE" w:rsidRPr="002D23C6" w:rsidRDefault="00C536CE" w:rsidP="00C536CE">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at do you believe are the positive consequences/outcomes of engaging in (or facilitating) social prescribing with children and young people to improve mental health/wellbeing?</w:t>
      </w:r>
    </w:p>
    <w:p w14:paraId="10C7C922" w14:textId="5BFE74C8" w:rsidR="004214C5" w:rsidRPr="002D23C6" w:rsidRDefault="004214C5" w:rsidP="0036777C">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y?</w:t>
      </w:r>
    </w:p>
    <w:p w14:paraId="79861DF1" w14:textId="5DA0FFC8" w:rsidR="00C536CE" w:rsidRPr="002D23C6" w:rsidRDefault="00C536CE" w:rsidP="00C536CE">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at do you believe are the negative consequences/outcomes of engaging in (or facilitating) social prescribing with children and young people to improve mental health/wellbeing?</w:t>
      </w:r>
    </w:p>
    <w:p w14:paraId="4BD3057B" w14:textId="14327F34" w:rsidR="00C536CE" w:rsidRPr="002D23C6" w:rsidRDefault="00C536CE" w:rsidP="00C536CE">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y?</w:t>
      </w:r>
    </w:p>
    <w:p w14:paraId="2247419C" w14:textId="5E257497" w:rsidR="007A1E3F" w:rsidRPr="002D23C6" w:rsidRDefault="007A1E3F" w:rsidP="007A1E3F">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Intentions</w:t>
      </w:r>
    </w:p>
    <w:p w14:paraId="012E9BB4" w14:textId="3C74FD17" w:rsidR="00162954" w:rsidRPr="002D23C6" w:rsidRDefault="00675709" w:rsidP="00162954">
      <w:pPr>
        <w:rPr>
          <w:rFonts w:cstheme="minorHAnsi"/>
          <w:sz w:val="22"/>
          <w:szCs w:val="22"/>
          <w:u w:val="single"/>
        </w:rPr>
      </w:pPr>
      <w:r w:rsidRPr="002D23C6">
        <w:rPr>
          <w:rFonts w:cstheme="minorHAnsi"/>
          <w:sz w:val="22"/>
          <w:szCs w:val="22"/>
        </w:rPr>
        <w:t xml:space="preserve">[NOTE, if this person is a link worker (or equivalent), </w:t>
      </w:r>
      <w:r w:rsidR="00207EE1" w:rsidRPr="002D23C6">
        <w:rPr>
          <w:rFonts w:cstheme="minorHAnsi"/>
          <w:sz w:val="22"/>
          <w:szCs w:val="22"/>
        </w:rPr>
        <w:t>miss this question as social prescribing is their role</w:t>
      </w:r>
      <w:r w:rsidRPr="002D23C6">
        <w:rPr>
          <w:rFonts w:cstheme="minorHAnsi"/>
          <w:sz w:val="22"/>
          <w:szCs w:val="22"/>
        </w:rPr>
        <w:t>]</w:t>
      </w:r>
    </w:p>
    <w:p w14:paraId="1E449F6B" w14:textId="1B7757A6" w:rsidR="007A1E3F" w:rsidRPr="002D23C6" w:rsidRDefault="004214C5" w:rsidP="004214C5">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To what extent do you </w:t>
      </w:r>
      <w:r w:rsidR="009B48CE" w:rsidRPr="002D23C6">
        <w:rPr>
          <w:rFonts w:asciiTheme="minorHAnsi" w:hAnsiTheme="minorHAnsi" w:cstheme="minorHAnsi"/>
          <w:sz w:val="22"/>
          <w:szCs w:val="22"/>
        </w:rPr>
        <w:t xml:space="preserve">intend to </w:t>
      </w:r>
      <w:r w:rsidR="00813A7F" w:rsidRPr="002D23C6">
        <w:rPr>
          <w:rFonts w:asciiTheme="minorHAnsi" w:hAnsiTheme="minorHAnsi" w:cstheme="minorHAnsi"/>
          <w:sz w:val="22"/>
          <w:szCs w:val="22"/>
        </w:rPr>
        <w:t>engage in (or facilitate) social prescribing with children and young people to improve mental health/wellbeing</w:t>
      </w:r>
      <w:r w:rsidR="009B48CE" w:rsidRPr="002D23C6">
        <w:rPr>
          <w:rFonts w:asciiTheme="minorHAnsi" w:hAnsiTheme="minorHAnsi" w:cstheme="minorHAnsi"/>
          <w:sz w:val="22"/>
          <w:szCs w:val="22"/>
        </w:rPr>
        <w:t>?</w:t>
      </w:r>
    </w:p>
    <w:p w14:paraId="575D8AC6" w14:textId="4A0B9A2B" w:rsidR="009B48CE" w:rsidRPr="002D23C6" w:rsidRDefault="009B48CE" w:rsidP="004214C5">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Why/why not?</w:t>
      </w:r>
    </w:p>
    <w:p w14:paraId="0FBB44A1" w14:textId="6440FE0C" w:rsidR="007A1E3F" w:rsidRPr="002D23C6" w:rsidRDefault="007A1E3F" w:rsidP="007A1E3F">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Reinforcement</w:t>
      </w:r>
    </w:p>
    <w:p w14:paraId="547DA552" w14:textId="24239734" w:rsidR="007A1E3F" w:rsidRPr="002D23C6" w:rsidRDefault="009B48CE" w:rsidP="009B48CE">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Are you aware in which ways </w:t>
      </w:r>
      <w:r w:rsidR="00813A7F" w:rsidRPr="002D23C6">
        <w:rPr>
          <w:rFonts w:asciiTheme="minorHAnsi" w:hAnsiTheme="minorHAnsi" w:cstheme="minorHAnsi"/>
          <w:sz w:val="22"/>
          <w:szCs w:val="22"/>
        </w:rPr>
        <w:t xml:space="preserve">engaging in (or facilitating) social prescribing with children and young people to improve mental health/wellbeing </w:t>
      </w:r>
      <w:r w:rsidRPr="002D23C6">
        <w:rPr>
          <w:rFonts w:asciiTheme="minorHAnsi" w:hAnsiTheme="minorHAnsi" w:cstheme="minorHAnsi"/>
          <w:sz w:val="22"/>
          <w:szCs w:val="22"/>
        </w:rPr>
        <w:t>is rewarded?</w:t>
      </w:r>
    </w:p>
    <w:p w14:paraId="2C5F0633" w14:textId="3C96E007" w:rsidR="007A1E3F" w:rsidRPr="002D23C6" w:rsidRDefault="007A1E3F" w:rsidP="007A1E3F">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Motivations/Goals</w:t>
      </w:r>
    </w:p>
    <w:p w14:paraId="127B8DCC" w14:textId="74A27F51" w:rsidR="007A1E3F" w:rsidRPr="002D23C6" w:rsidRDefault="009B48CE" w:rsidP="009B48CE">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Do you have any specific motivations or goals </w:t>
      </w:r>
      <w:r w:rsidR="00813A7F" w:rsidRPr="002D23C6">
        <w:rPr>
          <w:rFonts w:asciiTheme="minorHAnsi" w:hAnsiTheme="minorHAnsi" w:cstheme="minorHAnsi"/>
          <w:sz w:val="22"/>
          <w:szCs w:val="22"/>
        </w:rPr>
        <w:t>engaging in (or facilitating) social prescribing with children and young people to improve mental health/wellbeing</w:t>
      </w:r>
      <w:r w:rsidRPr="002D23C6">
        <w:rPr>
          <w:rFonts w:asciiTheme="minorHAnsi" w:hAnsiTheme="minorHAnsi" w:cstheme="minorHAnsi"/>
          <w:sz w:val="22"/>
          <w:szCs w:val="22"/>
        </w:rPr>
        <w:t>?</w:t>
      </w:r>
    </w:p>
    <w:p w14:paraId="2EBCBDD3" w14:textId="57B8E965" w:rsidR="004214C5" w:rsidRPr="002D23C6" w:rsidRDefault="007A1E3F" w:rsidP="004214C5">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 xml:space="preserve">Optimism </w:t>
      </w:r>
    </w:p>
    <w:p w14:paraId="5512201A" w14:textId="6936239E" w:rsidR="007A1E3F" w:rsidRPr="002D23C6" w:rsidRDefault="004214C5" w:rsidP="004214C5">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How optimistic are you that </w:t>
      </w:r>
      <w:r w:rsidR="00373563" w:rsidRPr="002D23C6">
        <w:rPr>
          <w:rFonts w:asciiTheme="minorHAnsi" w:hAnsiTheme="minorHAnsi" w:cstheme="minorHAnsi"/>
          <w:sz w:val="22"/>
          <w:szCs w:val="22"/>
        </w:rPr>
        <w:t>engaging in (or facilitating) social prescribing with children and young people improves mental health/wellbeing</w:t>
      </w:r>
    </w:p>
    <w:p w14:paraId="23BA97AB" w14:textId="4FD70AE4" w:rsidR="009B48CE" w:rsidRPr="002D23C6" w:rsidRDefault="009B48CE" w:rsidP="009B48CE">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Can you tell me more</w:t>
      </w:r>
      <w:r w:rsidR="00E946BA" w:rsidRPr="002D23C6">
        <w:rPr>
          <w:rFonts w:asciiTheme="minorHAnsi" w:hAnsiTheme="minorHAnsi" w:cstheme="minorHAnsi"/>
          <w:sz w:val="22"/>
          <w:szCs w:val="22"/>
        </w:rPr>
        <w:t>?</w:t>
      </w:r>
    </w:p>
    <w:p w14:paraId="563EFC5B" w14:textId="424ABFB7" w:rsidR="004214C5" w:rsidRPr="002D23C6" w:rsidRDefault="005811D3" w:rsidP="004214C5">
      <w:pPr>
        <w:pStyle w:val="ListParagraph"/>
        <w:numPr>
          <w:ilvl w:val="0"/>
          <w:numId w:val="3"/>
        </w:numPr>
        <w:rPr>
          <w:rFonts w:asciiTheme="minorHAnsi" w:hAnsiTheme="minorHAnsi" w:cstheme="minorHAnsi"/>
          <w:sz w:val="22"/>
          <w:szCs w:val="22"/>
          <w:u w:val="single"/>
        </w:rPr>
      </w:pPr>
      <w:r w:rsidRPr="002D23C6">
        <w:rPr>
          <w:rFonts w:asciiTheme="minorHAnsi" w:hAnsiTheme="minorHAnsi" w:cstheme="minorHAnsi"/>
          <w:sz w:val="22"/>
          <w:szCs w:val="22"/>
          <w:u w:val="single"/>
        </w:rPr>
        <w:t>Emotions</w:t>
      </w:r>
    </w:p>
    <w:p w14:paraId="776419CE" w14:textId="4475DA69" w:rsidR="004214C5" w:rsidRPr="002D23C6" w:rsidRDefault="004214C5" w:rsidP="004214C5">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 xml:space="preserve">To what extent does your emotional state affect whether you are able to </w:t>
      </w:r>
      <w:r w:rsidR="00373563" w:rsidRPr="002D23C6">
        <w:rPr>
          <w:rFonts w:asciiTheme="minorHAnsi" w:hAnsiTheme="minorHAnsi" w:cstheme="minorHAnsi"/>
          <w:sz w:val="22"/>
          <w:szCs w:val="22"/>
        </w:rPr>
        <w:t>engage in (or facilitate) social prescribing with children and young people to improve mental health/wellbeing</w:t>
      </w:r>
      <w:r w:rsidRPr="002D23C6">
        <w:rPr>
          <w:rFonts w:asciiTheme="minorHAnsi" w:hAnsiTheme="minorHAnsi" w:cstheme="minorHAnsi"/>
          <w:sz w:val="22"/>
          <w:szCs w:val="22"/>
        </w:rPr>
        <w:t xml:space="preserve"> </w:t>
      </w:r>
    </w:p>
    <w:p w14:paraId="3230052D" w14:textId="4E66910A" w:rsidR="009B48CE" w:rsidRPr="002D23C6" w:rsidRDefault="009B48CE" w:rsidP="004214C5">
      <w:pPr>
        <w:pStyle w:val="ListParagraph"/>
        <w:numPr>
          <w:ilvl w:val="0"/>
          <w:numId w:val="6"/>
        </w:numPr>
        <w:rPr>
          <w:rFonts w:asciiTheme="minorHAnsi" w:hAnsiTheme="minorHAnsi" w:cstheme="minorHAnsi"/>
          <w:sz w:val="22"/>
          <w:szCs w:val="22"/>
        </w:rPr>
      </w:pPr>
      <w:r w:rsidRPr="002D23C6">
        <w:rPr>
          <w:rFonts w:asciiTheme="minorHAnsi" w:hAnsiTheme="minorHAnsi" w:cstheme="minorHAnsi"/>
          <w:sz w:val="22"/>
          <w:szCs w:val="22"/>
        </w:rPr>
        <w:t>Can you tell me more</w:t>
      </w:r>
      <w:r w:rsidR="00E946BA" w:rsidRPr="002D23C6">
        <w:rPr>
          <w:rFonts w:asciiTheme="minorHAnsi" w:hAnsiTheme="minorHAnsi" w:cstheme="minorHAnsi"/>
          <w:sz w:val="22"/>
          <w:szCs w:val="22"/>
        </w:rPr>
        <w:t>?</w:t>
      </w:r>
    </w:p>
    <w:p w14:paraId="5D31AE26" w14:textId="6F1E2109" w:rsidR="007A1E3F" w:rsidRPr="002D23C6" w:rsidRDefault="007A1E3F" w:rsidP="00B05011">
      <w:pPr>
        <w:rPr>
          <w:rFonts w:cstheme="minorHAnsi"/>
          <w:sz w:val="22"/>
          <w:szCs w:val="22"/>
        </w:rPr>
      </w:pPr>
      <w:bookmarkStart w:id="0" w:name="_GoBack"/>
      <w:bookmarkEnd w:id="0"/>
    </w:p>
    <w:sectPr w:rsidR="007A1E3F" w:rsidRPr="002D23C6" w:rsidSect="00E52F4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344D2"/>
    <w:multiLevelType w:val="hybridMultilevel"/>
    <w:tmpl w:val="9E6C15AE"/>
    <w:lvl w:ilvl="0" w:tplc="A5AE957C">
      <w:start w:val="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193E05"/>
    <w:multiLevelType w:val="multilevel"/>
    <w:tmpl w:val="02AC00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41060BD"/>
    <w:multiLevelType w:val="hybridMultilevel"/>
    <w:tmpl w:val="162CE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6E1AAC"/>
    <w:multiLevelType w:val="hybridMultilevel"/>
    <w:tmpl w:val="958817F6"/>
    <w:lvl w:ilvl="0" w:tplc="B2CE3826">
      <w:numFmt w:val="bullet"/>
      <w:lvlText w:val=""/>
      <w:lvlJc w:val="left"/>
      <w:pPr>
        <w:ind w:left="1800" w:hanging="360"/>
      </w:pPr>
      <w:rPr>
        <w:rFonts w:ascii="Symbol" w:eastAsiaTheme="minorHAnsi" w:hAnsi="Symbol" w:cs="Aria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22E4345E"/>
    <w:multiLevelType w:val="hybridMultilevel"/>
    <w:tmpl w:val="82823AC0"/>
    <w:lvl w:ilvl="0" w:tplc="A5AE957C">
      <w:start w:val="2"/>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24E46E0E"/>
    <w:multiLevelType w:val="hybridMultilevel"/>
    <w:tmpl w:val="CD2C8A64"/>
    <w:lvl w:ilvl="0" w:tplc="04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6" w15:restartNumberingAfterBreak="0">
    <w:nsid w:val="2E6806F3"/>
    <w:multiLevelType w:val="hybridMultilevel"/>
    <w:tmpl w:val="F4FABAAC"/>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65421BB"/>
    <w:multiLevelType w:val="hybridMultilevel"/>
    <w:tmpl w:val="61EAC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6"/>
  </w:num>
  <w:num w:numId="4">
    <w:abstractNumId w:val="3"/>
  </w:num>
  <w:num w:numId="5">
    <w:abstractNumId w:val="5"/>
  </w:num>
  <w:num w:numId="6">
    <w:abstractNumId w:val="4"/>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68A7"/>
    <w:rsid w:val="000671E1"/>
    <w:rsid w:val="00093CF9"/>
    <w:rsid w:val="000D6246"/>
    <w:rsid w:val="000F2363"/>
    <w:rsid w:val="000F4871"/>
    <w:rsid w:val="0011633A"/>
    <w:rsid w:val="00136539"/>
    <w:rsid w:val="00162954"/>
    <w:rsid w:val="00171A6A"/>
    <w:rsid w:val="001F431C"/>
    <w:rsid w:val="00207EE1"/>
    <w:rsid w:val="00270E12"/>
    <w:rsid w:val="002A3D27"/>
    <w:rsid w:val="002C25A3"/>
    <w:rsid w:val="002D2157"/>
    <w:rsid w:val="002D23C6"/>
    <w:rsid w:val="0036777C"/>
    <w:rsid w:val="00373563"/>
    <w:rsid w:val="00383BE6"/>
    <w:rsid w:val="003A34F8"/>
    <w:rsid w:val="003E461B"/>
    <w:rsid w:val="004214C5"/>
    <w:rsid w:val="00422F8F"/>
    <w:rsid w:val="004622A0"/>
    <w:rsid w:val="00470E56"/>
    <w:rsid w:val="004F44D3"/>
    <w:rsid w:val="00521FD2"/>
    <w:rsid w:val="00565A8A"/>
    <w:rsid w:val="00567628"/>
    <w:rsid w:val="005811D3"/>
    <w:rsid w:val="005C32C8"/>
    <w:rsid w:val="00632C26"/>
    <w:rsid w:val="0065404A"/>
    <w:rsid w:val="00675709"/>
    <w:rsid w:val="00680728"/>
    <w:rsid w:val="00694F5F"/>
    <w:rsid w:val="006C2E0A"/>
    <w:rsid w:val="006E59B2"/>
    <w:rsid w:val="007436E4"/>
    <w:rsid w:val="007A1E3F"/>
    <w:rsid w:val="0080483D"/>
    <w:rsid w:val="00813A7F"/>
    <w:rsid w:val="00865C77"/>
    <w:rsid w:val="00874F69"/>
    <w:rsid w:val="00930A6A"/>
    <w:rsid w:val="00952BD3"/>
    <w:rsid w:val="009569DE"/>
    <w:rsid w:val="009B48CE"/>
    <w:rsid w:val="009C2F5F"/>
    <w:rsid w:val="009F27E5"/>
    <w:rsid w:val="00A10EF4"/>
    <w:rsid w:val="00A61999"/>
    <w:rsid w:val="00A668A7"/>
    <w:rsid w:val="00B05011"/>
    <w:rsid w:val="00B3208C"/>
    <w:rsid w:val="00B3774D"/>
    <w:rsid w:val="00BE7DFF"/>
    <w:rsid w:val="00C00C9B"/>
    <w:rsid w:val="00C37CBF"/>
    <w:rsid w:val="00C536CE"/>
    <w:rsid w:val="00C97E52"/>
    <w:rsid w:val="00D01FA5"/>
    <w:rsid w:val="00D20574"/>
    <w:rsid w:val="00E05BED"/>
    <w:rsid w:val="00E2367A"/>
    <w:rsid w:val="00E52F4A"/>
    <w:rsid w:val="00E54295"/>
    <w:rsid w:val="00E619DF"/>
    <w:rsid w:val="00E946BA"/>
    <w:rsid w:val="00EC4CC3"/>
    <w:rsid w:val="00ED350A"/>
    <w:rsid w:val="00F011AB"/>
    <w:rsid w:val="00FE17E2"/>
    <w:rsid w:val="00FE26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76235"/>
  <w15:docId w15:val="{B1537B91-45A6-4B5F-9345-FAF0F6D8E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8A7"/>
    <w:pPr>
      <w:spacing w:before="100" w:beforeAutospacing="1" w:after="100" w:afterAutospacing="1"/>
    </w:pPr>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0F236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F236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52BD3"/>
    <w:rPr>
      <w:sz w:val="16"/>
      <w:szCs w:val="16"/>
    </w:rPr>
  </w:style>
  <w:style w:type="paragraph" w:styleId="CommentText">
    <w:name w:val="annotation text"/>
    <w:basedOn w:val="Normal"/>
    <w:link w:val="CommentTextChar"/>
    <w:uiPriority w:val="99"/>
    <w:unhideWhenUsed/>
    <w:rsid w:val="00952BD3"/>
    <w:rPr>
      <w:sz w:val="20"/>
      <w:szCs w:val="20"/>
    </w:rPr>
  </w:style>
  <w:style w:type="character" w:customStyle="1" w:styleId="CommentTextChar">
    <w:name w:val="Comment Text Char"/>
    <w:basedOn w:val="DefaultParagraphFont"/>
    <w:link w:val="CommentText"/>
    <w:uiPriority w:val="99"/>
    <w:rsid w:val="00952BD3"/>
    <w:rPr>
      <w:sz w:val="20"/>
      <w:szCs w:val="20"/>
    </w:rPr>
  </w:style>
  <w:style w:type="paragraph" w:styleId="CommentSubject">
    <w:name w:val="annotation subject"/>
    <w:basedOn w:val="CommentText"/>
    <w:next w:val="CommentText"/>
    <w:link w:val="CommentSubjectChar"/>
    <w:uiPriority w:val="99"/>
    <w:semiHidden/>
    <w:unhideWhenUsed/>
    <w:rsid w:val="00952BD3"/>
    <w:rPr>
      <w:b/>
      <w:bCs/>
    </w:rPr>
  </w:style>
  <w:style w:type="character" w:customStyle="1" w:styleId="CommentSubjectChar">
    <w:name w:val="Comment Subject Char"/>
    <w:basedOn w:val="CommentTextChar"/>
    <w:link w:val="CommentSubject"/>
    <w:uiPriority w:val="99"/>
    <w:semiHidden/>
    <w:rsid w:val="00952BD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834220">
      <w:bodyDiv w:val="1"/>
      <w:marLeft w:val="0"/>
      <w:marRight w:val="0"/>
      <w:marTop w:val="0"/>
      <w:marBottom w:val="0"/>
      <w:divBdr>
        <w:top w:val="none" w:sz="0" w:space="0" w:color="auto"/>
        <w:left w:val="none" w:sz="0" w:space="0" w:color="auto"/>
        <w:bottom w:val="none" w:sz="0" w:space="0" w:color="auto"/>
        <w:right w:val="none" w:sz="0" w:space="0" w:color="auto"/>
      </w:divBdr>
    </w:div>
    <w:div w:id="205265655">
      <w:bodyDiv w:val="1"/>
      <w:marLeft w:val="0"/>
      <w:marRight w:val="0"/>
      <w:marTop w:val="0"/>
      <w:marBottom w:val="0"/>
      <w:divBdr>
        <w:top w:val="none" w:sz="0" w:space="0" w:color="auto"/>
        <w:left w:val="none" w:sz="0" w:space="0" w:color="auto"/>
        <w:bottom w:val="none" w:sz="0" w:space="0" w:color="auto"/>
        <w:right w:val="none" w:sz="0" w:space="0" w:color="auto"/>
      </w:divBdr>
    </w:div>
    <w:div w:id="35489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32</Words>
  <Characters>474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ayes</dc:creator>
  <cp:keywords/>
  <dc:description/>
  <cp:lastModifiedBy>Wasim Ashfaq Mohamed Yusuf</cp:lastModifiedBy>
  <cp:revision>3</cp:revision>
  <dcterms:created xsi:type="dcterms:W3CDTF">2022-09-14T14:23:00Z</dcterms:created>
  <dcterms:modified xsi:type="dcterms:W3CDTF">2023-06-27T09:29:00Z</dcterms:modified>
</cp:coreProperties>
</file>